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7811" w:rsidRDefault="003D3B06">
      <w:r>
        <w:rPr>
          <w:noProof/>
        </w:rPr>
        <w:drawing>
          <wp:inline distT="0" distB="0" distL="0" distR="0">
            <wp:extent cx="5943600" cy="33432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er2_SPR.tif"/>
                    <pic:cNvPicPr/>
                  </pic:nvPicPr>
                  <pic:blipFill>
                    <a:blip r:embed="rId4">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003D3B06" w:rsidRDefault="003D3B06"/>
    <w:p w:rsidR="003D3B06" w:rsidRPr="00C84672" w:rsidRDefault="003D3B06" w:rsidP="003D3B06">
      <w:pPr>
        <w:rPr>
          <w:rFonts w:ascii="Times New Roman" w:hAnsi="Times New Roman" w:cs="Times New Roman"/>
        </w:rPr>
      </w:pPr>
      <w:r w:rsidRPr="00C84672">
        <w:rPr>
          <w:rFonts w:ascii="Times New Roman" w:hAnsi="Times New Roman" w:cs="Times New Roman"/>
        </w:rPr>
        <w:t>Supplemental Figure 1. The surface plasmon resonance sensorgrams (raw data) of the binding and expression characterization of a set of variants discussed are presented. Chimeric molecules generated by swapping corresponding segments of human and mouse HER2 ecd were folded properly and were stable as shown by polyclonal Ab binding data and by gain-of-function experiments.</w:t>
      </w:r>
    </w:p>
    <w:p w:rsidR="003D3B06" w:rsidRDefault="003D3B06">
      <w:bookmarkStart w:id="0" w:name="_GoBack"/>
      <w:bookmarkEnd w:id="0"/>
    </w:p>
    <w:sectPr w:rsidR="003D3B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3B06"/>
    <w:rsid w:val="003D3B06"/>
    <w:rsid w:val="00A978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C2F57"/>
  <w15:chartTrackingRefBased/>
  <w15:docId w15:val="{2D9181EB-5F81-4A9F-80C6-93F6448E0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6</Words>
  <Characters>32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anesyan, Vaheh</dc:creator>
  <cp:keywords/>
  <dc:description/>
  <cp:lastModifiedBy>Oganesyan, Vaheh</cp:lastModifiedBy>
  <cp:revision>1</cp:revision>
  <dcterms:created xsi:type="dcterms:W3CDTF">2018-02-05T21:06:00Z</dcterms:created>
  <dcterms:modified xsi:type="dcterms:W3CDTF">2018-02-05T21:07:00Z</dcterms:modified>
</cp:coreProperties>
</file>